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5F343E0F" w:rsidP="5F343E0F" w:rsidRDefault="5F343E0F" w14:paraId="75E6030B" w14:textId="6D49F653">
      <w:pPr>
        <w:pStyle w:val="Normal"/>
        <w:rPr>
          <w:rFonts w:ascii="Times New Roman" w:hAnsi="Times New Roman" w:eastAsia="Times New Roman" w:cs="Times New Roman"/>
          <w:sz w:val="32"/>
          <w:szCs w:val="32"/>
        </w:rPr>
      </w:pPr>
      <w:r w:rsidRPr="5F343E0F" w:rsidR="5F343E0F">
        <w:rPr>
          <w:rFonts w:ascii="Times New Roman" w:hAnsi="Times New Roman" w:eastAsia="Times New Roman" w:cs="Times New Roman"/>
          <w:sz w:val="32"/>
          <w:szCs w:val="32"/>
        </w:rPr>
        <w:t>Pubmed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837"/>
        <w:gridCol w:w="7759"/>
      </w:tblGrid>
      <w:tr w:rsidR="5F343E0F" w:rsidTr="5F343E0F" w14:paraId="33122B8D">
        <w:trPr>
          <w:trHeight w:val="300"/>
        </w:trPr>
        <w:tc>
          <w:tcPr>
            <w:tcW w:w="9015" w:type="dxa"/>
            <w:gridSpan w:val="3"/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67A7CF7B" w14:textId="47E4CB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troke</w:t>
            </w:r>
          </w:p>
        </w:tc>
      </w:tr>
      <w:tr w:rsidR="5F343E0F" w:rsidTr="5F343E0F" w14:paraId="603AAE01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2BA95DA2" w14:textId="048D882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3125C6FA" w14:textId="2B36CC8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1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482E8192" w14:textId="737242F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en-US"/>
              </w:rPr>
              <w:t>"Stroke"[Mesh] OR "Ischemic Attack, Transient"[Mesh]</w:t>
            </w:r>
          </w:p>
        </w:tc>
      </w:tr>
      <w:tr w:rsidR="5F343E0F" w:rsidTr="5F343E0F" w14:paraId="4A38D910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0B554CE4" w14:textId="2AE5A69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6ED5F5F0" w14:textId="7A841D1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2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664AF662" w14:textId="24A3F6A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en-US"/>
              </w:rPr>
              <w:t>stroke*[Title/Abstract] OR "cerebrovascular accident*"[Title/Abstract] OR "cva"[Title/Abstract] OR cvas[Title/Abstract] OR apoplex*[Title/Abstract] OR "brain vascular accident*"[Title/Abstract] OR "brain infarct*"[Title/Abstract] OR "cerebral infarct*"[Title/Abstract] OR tia[Title/Abstract] OR tias[Title/Abstract] OR "Transient Ischemic Attack"[Title/Abstract] OR "Transient Ischemic Attacks"[Title/Abstract] OR "Transient Cerebral Ischemia"[Title/Abstract] OR "Transient Cerebral Ischemias"[Title/Abstract] OR "Intracerebral hemorrhage"[Title/Abstract] OR "Intracerebral haemorrhage"[Title/Abstract] OR "intracerebral hematoma"[Title/Abstract] OR "intracerebral haematoma"[Title/Abstract] OR "ICH"[Title/Abstract] OR "cerebral ischemia*"[Title/Abstract] OR "cerebral ischaemia*"[Title/Abstract]</w:t>
            </w:r>
          </w:p>
        </w:tc>
      </w:tr>
      <w:tr w:rsidR="5F343E0F" w:rsidTr="5F343E0F" w14:paraId="61A9AD9F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0044797E" w14:textId="4858672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6A04E116" w14:textId="18760D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3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2399750F" w14:textId="22A365B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1 OR #2</w:t>
            </w:r>
          </w:p>
        </w:tc>
      </w:tr>
      <w:tr w:rsidR="5F343E0F" w:rsidTr="5F343E0F" w14:paraId="10EC0287">
        <w:trPr>
          <w:trHeight w:val="300"/>
        </w:trPr>
        <w:tc>
          <w:tcPr>
            <w:tcW w:w="9015" w:type="dxa"/>
            <w:gridSpan w:val="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1EEDAE89" w14:textId="24D75B4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id 19</w:t>
            </w:r>
          </w:p>
        </w:tc>
      </w:tr>
      <w:tr w:rsidR="5F343E0F" w:rsidTr="5F343E0F" w14:paraId="1687531E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6F4070BE" w14:textId="04ACD51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186E2BAC" w14:textId="48BBEE5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4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22254296" w14:textId="015EDE1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en-US"/>
              </w:rPr>
              <w:t>"COVID-19"[Mesh] OR "SARS-CoV-2"[Mesh] OR "SARS-CoV-2 variants" [Supplementary Concept] OR "post-acute COVID-19 syndrome" [Supplementary Concept] OR "Coronavirus"[Mesh] OR "Coronavirus Infections"[Mesh]</w:t>
            </w:r>
          </w:p>
        </w:tc>
      </w:tr>
      <w:tr w:rsidR="5F343E0F" w:rsidTr="5F343E0F" w14:paraId="62FF24E9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36A2B81D" w14:textId="405D6DB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7CA3FB8C" w14:textId="4DA0B05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5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6AAFF91C" w14:textId="7FBFFE3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en-US"/>
              </w:rPr>
              <w:t>coronavir*[Title/Abstract] OR "corona virus*"[Title/Abstract] OR "corona viri*"[Title/Abstract] OR nCov*[Title/Abstract] OR covid*[Title/Abstract] OR "SARS COV"[Title/Abstract] OR sarscov*[Title/Abstract] OR "Sars-coronavirus*"[Title/Abstract] OR "Severe Acute Respiratory Syndrome Coronavirus*"[Title/Abstract] OR "2019 ncov"[Title/Abstract] OR ncov19[Title/Abstract] OR ncov-19[Title/Abstract] OR "2019-novel CoV"[Title/Abstract] OR 2019-ncov[Title/Abstract] OR nCov-2019[Title/Abstract] OR "CoV 2"[Title/Abstract] OR CoV-2[Title/Abstract] OR "SARS-like coronavirus*"[Title/Abstract] OR betacoronavirus[Title/Abstract] OR betacoronaviruses[Title/Abstract] OR OC43[Title/Abstract] OR NL63[Title/Abstract] OR 229E[Title/Abstract] OR HKU1[Title/Abstract] OR HCoV*[Title/Abstract] OR cov[Title/Abstract]</w:t>
            </w:r>
          </w:p>
        </w:tc>
      </w:tr>
      <w:tr w:rsidR="5F343E0F" w:rsidTr="5F343E0F" w14:paraId="50C7E13A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27A50FDD" w14:textId="62A0795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3A9E7D0C" w14:textId="69B93AC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6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351BF97E" w14:textId="6286D06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4 OR #5</w:t>
            </w:r>
          </w:p>
        </w:tc>
      </w:tr>
      <w:tr w:rsidR="5F343E0F" w:rsidTr="5F343E0F" w14:paraId="3BAB06A4">
        <w:trPr>
          <w:trHeight w:val="300"/>
        </w:trPr>
        <w:tc>
          <w:tcPr>
            <w:tcW w:w="9015" w:type="dxa"/>
            <w:gridSpan w:val="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06EE9B89" w14:textId="1B6705F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Stroke and Covid 19 combined</w:t>
            </w:r>
          </w:p>
        </w:tc>
      </w:tr>
      <w:tr w:rsidR="5F343E0F" w:rsidTr="5F343E0F" w14:paraId="07DBDAF5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6778B97F" w14:textId="0CD8E80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370CAE3B" w14:textId="4DE5C17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7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center"/>
          </w:tcPr>
          <w:p w:rsidR="5F343E0F" w:rsidP="5F343E0F" w:rsidRDefault="5F343E0F" w14:paraId="7EFEF35B" w14:textId="1EAB9E7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2"/>
                <w:szCs w:val="22"/>
                <w:lang w:val="sv-SE"/>
              </w:rPr>
              <w:t>#3 AND #6</w:t>
            </w:r>
          </w:p>
        </w:tc>
      </w:tr>
    </w:tbl>
    <w:p w:rsidR="5F343E0F" w:rsidP="5F343E0F" w:rsidRDefault="5F343E0F" w14:paraId="38060BC5" w14:textId="745BA322">
      <w:pPr>
        <w:pStyle w:val="Normal"/>
        <w:rPr>
          <w:rFonts w:ascii="Times New Roman" w:hAnsi="Times New Roman" w:eastAsia="Times New Roman" w:cs="Times New Roman"/>
          <w:sz w:val="32"/>
          <w:szCs w:val="32"/>
        </w:rPr>
      </w:pPr>
    </w:p>
    <w:p w:rsidR="5F343E0F" w:rsidP="5F343E0F" w:rsidRDefault="5F343E0F" w14:paraId="320B6F6B" w14:textId="7F6E3DB4">
      <w:pPr>
        <w:pStyle w:val="Normal"/>
        <w:rPr>
          <w:rFonts w:ascii="Times New Roman" w:hAnsi="Times New Roman" w:eastAsia="Times New Roman" w:cs="Times New Roman"/>
          <w:sz w:val="32"/>
          <w:szCs w:val="32"/>
        </w:rPr>
      </w:pPr>
      <w:r w:rsidRPr="5F343E0F" w:rsidR="5F343E0F">
        <w:rPr>
          <w:rFonts w:ascii="Times New Roman" w:hAnsi="Times New Roman" w:eastAsia="Times New Roman" w:cs="Times New Roman"/>
          <w:sz w:val="32"/>
          <w:szCs w:val="32"/>
        </w:rPr>
        <w:t>Embase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19"/>
        <w:gridCol w:w="837"/>
        <w:gridCol w:w="7759"/>
      </w:tblGrid>
      <w:tr w:rsidR="5F343E0F" w:rsidTr="5F343E0F" w14:paraId="320B36FF">
        <w:trPr>
          <w:trHeight w:val="300"/>
        </w:trPr>
        <w:tc>
          <w:tcPr>
            <w:tcW w:w="9015" w:type="dxa"/>
            <w:gridSpan w:val="3"/>
            <w:shd w:val="clear" w:color="auto" w:fill="E2EFD9" w:themeFill="accent6" w:themeFillTint="3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211054C0" w14:textId="1092389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earch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terms</w:t>
            </w:r>
          </w:p>
        </w:tc>
      </w:tr>
      <w:tr w:rsidR="5F343E0F" w:rsidTr="5F343E0F" w14:paraId="72E28CE5">
        <w:trPr>
          <w:trHeight w:val="300"/>
        </w:trPr>
        <w:tc>
          <w:tcPr>
            <w:tcW w:w="9015" w:type="dxa"/>
            <w:gridSpan w:val="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7AB29DB2" w14:textId="3F726D5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troke</w:t>
            </w:r>
          </w:p>
        </w:tc>
      </w:tr>
      <w:tr w:rsidR="5F343E0F" w:rsidTr="5F343E0F" w14:paraId="0A71A396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5357E34E" w14:textId="6822D2D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3B64EF93" w14:textId="2B14D3D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1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67A92451" w14:textId="57837FA7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5F343E0F" w:rsidR="5F343E0F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erebrovascular</w:t>
            </w:r>
            <w:r w:rsidRPr="5F343E0F" w:rsidR="5F343E0F">
              <w:rPr>
                <w:rStyle w:val="normaltextrun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accident'/exp OR 'stroke patient'/exp</w:t>
            </w:r>
            <w:r w:rsidRPr="5F343E0F" w:rsidR="5F343E0F">
              <w:rPr>
                <w:rStyle w:val="eop"/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</w:tr>
      <w:tr w:rsidR="5F343E0F" w:rsidTr="5F343E0F" w14:paraId="390F9383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1873EDDB" w14:textId="3C04D29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5E264B4F" w14:textId="4A1FC1B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2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65D197E1" w14:textId="0CE730DE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ransient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ischemic attack'/exp</w:t>
            </w:r>
          </w:p>
        </w:tc>
      </w:tr>
      <w:tr w:rsidR="5F343E0F" w:rsidTr="5F343E0F" w14:paraId="1C7F8B5E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0258C03F" w14:textId="16569C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37DF6684" w14:textId="2B3F99F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3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5E7EC54B" w14:textId="11FE1594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troke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cerebrovascular accident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va: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vas: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apoplex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brain vascular accident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brain infarct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cerebral infarct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ti,kw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ia: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ias: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transient ischemic attack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transient ischemic attacks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transient cerebral ischemia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transient cerebral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schemias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intracerebral hemorrhage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intracerebral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aemorrhag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intracerebral hematoma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intracerebral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aematoma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ich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cerebral ischemia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R 'cerebral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schaemia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b,kw,ti</w:t>
            </w:r>
          </w:p>
        </w:tc>
      </w:tr>
      <w:tr w:rsidR="5F343E0F" w:rsidTr="5F343E0F" w14:paraId="4559E1C0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3D97CA41" w14:textId="14C17AD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2A51B208" w14:textId="77462A4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4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70F5F233" w14:textId="22B207E9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 OR 2 OR 3</w:t>
            </w:r>
          </w:p>
        </w:tc>
      </w:tr>
      <w:tr w:rsidR="5F343E0F" w:rsidTr="5F343E0F" w14:paraId="621A3476">
        <w:trPr>
          <w:trHeight w:val="300"/>
        </w:trPr>
        <w:tc>
          <w:tcPr>
            <w:tcW w:w="9015" w:type="dxa"/>
            <w:gridSpan w:val="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4D954E91" w14:textId="4828CFA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id 19</w:t>
            </w:r>
          </w:p>
        </w:tc>
      </w:tr>
      <w:tr w:rsidR="5F343E0F" w:rsidTr="5F343E0F" w14:paraId="6A431A9A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197BE842" w14:textId="344CDA3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300329CD" w14:textId="50CB123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5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2D9CD47D" w14:textId="39DD99AE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ronavirus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infection'/exp</w:t>
            </w:r>
          </w:p>
        </w:tc>
      </w:tr>
      <w:tr w:rsidR="5F343E0F" w:rsidTr="5F343E0F" w14:paraId="7CD091E9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714C5EC6" w14:textId="5AB918A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209979ED" w14:textId="26A99E8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6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2ED04AA9" w14:textId="6E694AF2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ronavirina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/exp</w:t>
            </w:r>
          </w:p>
        </w:tc>
      </w:tr>
      <w:tr w:rsidR="5F343E0F" w:rsidTr="5F343E0F" w14:paraId="753EBCC7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1CF70BB8" w14:textId="5C93FBD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51DA5613" w14:textId="6EE6F0C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7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09C2F792" w14:textId="4999E0CA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ver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acute respiratory syndrome coronavirus 2'/exp</w:t>
            </w:r>
          </w:p>
        </w:tc>
      </w:tr>
      <w:tr w:rsidR="5F343E0F" w:rsidTr="5F343E0F" w14:paraId="4D33688A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4E442F6F" w14:textId="0354344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77B63287" w14:textId="2AFA5A3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8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3B868523" w14:textId="62EC7E48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ronavir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corona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vir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n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covid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sars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ars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sars-coronavirus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ever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cut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respiratory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syndrome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coronavirus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ncov: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ncov19:ab,kw,ti OR 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n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19':ab,kw,ti OR '2019-novel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2019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n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n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2019':ab,kw,ti OR '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2':ab,kw,ti OR 'sars-like coronavirus*'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betacoronavirus: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betacoronaviruses: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oc43:ab,kw,ti OR nl63:ab,kw,ti OR 229e:ab,kw,ti OR hku1:ab,kw,ti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hcov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*: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ab,kw,ti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 xml:space="preserve"> OR </w:t>
            </w: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cov:ab,kw,ti</w:t>
            </w:r>
          </w:p>
        </w:tc>
      </w:tr>
      <w:tr w:rsidR="5F343E0F" w:rsidTr="5F343E0F" w14:paraId="23B9CE38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02A63A29" w14:textId="190BE1B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6B3AEB8C" w14:textId="2BABAB1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9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797428DE" w14:textId="60888568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 OR 6 OR 7 OR 8</w:t>
            </w:r>
          </w:p>
        </w:tc>
      </w:tr>
      <w:tr w:rsidR="5F343E0F" w:rsidTr="5F343E0F" w14:paraId="0A02F3C9">
        <w:trPr>
          <w:trHeight w:val="300"/>
        </w:trPr>
        <w:tc>
          <w:tcPr>
            <w:tcW w:w="9015" w:type="dxa"/>
            <w:gridSpan w:val="3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5DC538A6" w14:textId="77921A5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Blocks combined</w:t>
            </w:r>
          </w:p>
        </w:tc>
      </w:tr>
      <w:tr w:rsidR="5F343E0F" w:rsidTr="5F343E0F" w14:paraId="0322BB56">
        <w:trPr>
          <w:trHeight w:val="300"/>
        </w:trPr>
        <w:tc>
          <w:tcPr>
            <w:tcW w:w="419" w:type="dxa"/>
            <w:tcMar>
              <w:left w:w="105" w:type="dxa"/>
              <w:right w:w="105" w:type="dxa"/>
            </w:tcMar>
            <w:vAlign w:val="top"/>
          </w:tcPr>
          <w:p w:rsidR="5F343E0F" w:rsidP="5F343E0F" w:rsidRDefault="5F343E0F" w14:paraId="5CE16F1D" w14:textId="4728DE6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837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7CEF78F3" w14:textId="3104992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sv-SE"/>
              </w:rPr>
              <w:t>10</w:t>
            </w:r>
          </w:p>
        </w:tc>
        <w:tc>
          <w:tcPr>
            <w:tcW w:w="7759" w:type="dxa"/>
            <w:tcMar>
              <w:left w:w="105" w:type="dxa"/>
              <w:right w:w="105" w:type="dxa"/>
            </w:tcMar>
            <w:vAlign w:val="bottom"/>
          </w:tcPr>
          <w:p w:rsidR="5F343E0F" w:rsidP="5F343E0F" w:rsidRDefault="5F343E0F" w14:paraId="07438D1D" w14:textId="02F7C7C2">
            <w:pPr>
              <w:spacing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5F343E0F" w:rsidR="5F343E0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 AND 9</w:t>
            </w:r>
          </w:p>
        </w:tc>
      </w:tr>
    </w:tbl>
    <w:p w:rsidR="5F343E0F" w:rsidP="5F343E0F" w:rsidRDefault="5F343E0F" w14:paraId="209D17E6" w14:textId="485230D2">
      <w:pPr>
        <w:pStyle w:val="Normal"/>
        <w:rPr>
          <w:rFonts w:ascii="Times New Roman" w:hAnsi="Times New Roman" w:eastAsia="Times New Roman" w:cs="Times New Roman"/>
          <w:sz w:val="32"/>
          <w:szCs w:val="32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6F3FCBD"/>
    <w:rsid w:val="5F343E0F"/>
    <w:rsid w:val="76F3F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3FCBD"/>
  <w15:chartTrackingRefBased/>
  <w15:docId w15:val="{2C940C52-ED8D-4D80-9ED5-D9C44124414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normaltextrun" w:customStyle="true">
    <w:uiPriority w:val="1"/>
    <w:name w:val="normaltextrun"/>
    <w:basedOn w:val="DefaultParagraphFont"/>
    <w:rsid w:val="5F343E0F"/>
  </w:style>
  <w:style w:type="character" w:styleId="eop" w:customStyle="true">
    <w:uiPriority w:val="1"/>
    <w:name w:val="eop"/>
    <w:basedOn w:val="DefaultParagraphFont"/>
    <w:rsid w:val="5F343E0F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6-30T12:05:49.4258679Z</dcterms:created>
  <dcterms:modified xsi:type="dcterms:W3CDTF">2023-06-30T12:13:20.9923674Z</dcterms:modified>
  <dc:creator>avin tofiq</dc:creator>
  <lastModifiedBy>avin tofiq</lastModifiedBy>
</coreProperties>
</file>